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18253" w14:textId="337AC317" w:rsidR="00A30EB0" w:rsidRPr="00FE136B" w:rsidRDefault="00A30EB0" w:rsidP="006D7EAE">
      <w:pPr>
        <w:jc w:val="center"/>
        <w:rPr>
          <w:rFonts w:ascii="Arial" w:hAnsi="Arial" w:cs="Arial"/>
          <w:b/>
          <w:bCs/>
        </w:rPr>
      </w:pPr>
    </w:p>
    <w:p w14:paraId="3766B05D" w14:textId="503A0804" w:rsidR="00E857AA" w:rsidRPr="008E770D" w:rsidRDefault="003F5E18" w:rsidP="008E770D">
      <w:pPr>
        <w:spacing w:after="0" w:line="480" w:lineRule="auto"/>
        <w:jc w:val="center"/>
        <w:rPr>
          <w:rFonts w:ascii="Arial" w:hAnsi="Arial" w:cs="Arial"/>
        </w:rPr>
      </w:pPr>
      <w:r w:rsidRPr="008E770D">
        <w:rPr>
          <w:rFonts w:ascii="Arial" w:hAnsi="Arial" w:cs="Arial"/>
          <w:b/>
          <w:bCs/>
        </w:rPr>
        <w:t>Supplement</w:t>
      </w:r>
      <w:r w:rsidR="00E125F9">
        <w:rPr>
          <w:rFonts w:ascii="Arial" w:hAnsi="Arial" w:cs="Arial"/>
          <w:b/>
          <w:bCs/>
        </w:rPr>
        <w:t>al Data</w:t>
      </w:r>
    </w:p>
    <w:p w14:paraId="06CF99FB" w14:textId="58A89311" w:rsidR="00722274" w:rsidRPr="005A057B" w:rsidRDefault="00E125F9" w:rsidP="005A057B">
      <w:pPr>
        <w:spacing w:after="0" w:line="480" w:lineRule="auto"/>
        <w:rPr>
          <w:rFonts w:ascii="Arial" w:hAnsi="Arial" w:cs="Arial"/>
        </w:rPr>
      </w:pPr>
      <w:r w:rsidRPr="005A057B">
        <w:rPr>
          <w:rFonts w:ascii="Arial" w:hAnsi="Arial" w:cs="Arial"/>
          <w:noProof/>
        </w:rPr>
        <w:drawing>
          <wp:anchor distT="0" distB="0" distL="114300" distR="114300" simplePos="0" relativeHeight="251657728" behindDoc="0" locked="0" layoutInCell="1" allowOverlap="1" wp14:anchorId="667528E3" wp14:editId="062D26FF">
            <wp:simplePos x="0" y="0"/>
            <wp:positionH relativeFrom="margin">
              <wp:align>center</wp:align>
            </wp:positionH>
            <wp:positionV relativeFrom="margin">
              <wp:posOffset>914400</wp:posOffset>
            </wp:positionV>
            <wp:extent cx="6934200" cy="1616710"/>
            <wp:effectExtent l="0" t="0" r="0" b="2540"/>
            <wp:wrapSquare wrapText="bothSides"/>
            <wp:docPr id="1256014388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014388" name="Picture 3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4200" cy="1616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2BAE02" w14:textId="77AD9135" w:rsidR="000E3779" w:rsidRPr="005A057B" w:rsidRDefault="000E3779" w:rsidP="005A057B">
      <w:pPr>
        <w:spacing w:after="0" w:line="480" w:lineRule="auto"/>
        <w:rPr>
          <w:rFonts w:ascii="Arial" w:hAnsi="Arial" w:cs="Arial"/>
        </w:rPr>
      </w:pPr>
    </w:p>
    <w:p w14:paraId="4DD1CCF3" w14:textId="777BDFBE" w:rsidR="00C95657" w:rsidRDefault="000E3779" w:rsidP="005703D8">
      <w:pPr>
        <w:spacing w:after="0" w:line="480" w:lineRule="auto"/>
        <w:rPr>
          <w:rFonts w:ascii="Arial" w:hAnsi="Arial" w:cs="Arial"/>
        </w:rPr>
      </w:pPr>
      <w:r w:rsidRPr="005430FC">
        <w:rPr>
          <w:rFonts w:ascii="Arial" w:hAnsi="Arial" w:cs="Arial"/>
          <w:b/>
          <w:bCs/>
        </w:rPr>
        <w:t xml:space="preserve">Figure S1. </w:t>
      </w:r>
      <w:r w:rsidR="000A1FFC" w:rsidRPr="005430FC">
        <w:rPr>
          <w:rFonts w:ascii="Arial" w:hAnsi="Arial" w:cs="Arial"/>
          <w:b/>
          <w:bCs/>
        </w:rPr>
        <w:t>(A)</w:t>
      </w:r>
      <w:r w:rsidR="00F56047" w:rsidRPr="005430FC">
        <w:rPr>
          <w:rFonts w:ascii="Arial" w:hAnsi="Arial" w:cs="Arial"/>
        </w:rPr>
        <w:t xml:space="preserve"> </w:t>
      </w:r>
      <w:r w:rsidR="00C47FB4" w:rsidRPr="005430FC">
        <w:rPr>
          <w:rFonts w:ascii="Arial" w:hAnsi="Arial" w:cs="Arial"/>
        </w:rPr>
        <w:t xml:space="preserve">36% of total brain </w:t>
      </w:r>
      <w:r w:rsidR="0070210F" w:rsidRPr="005430FC">
        <w:rPr>
          <w:rFonts w:ascii="Arial" w:hAnsi="Arial" w:cs="Arial"/>
        </w:rPr>
        <w:t>concentration of xylazine is unbound from tissue.</w:t>
      </w:r>
      <w:r w:rsidR="00096419" w:rsidRPr="005430FC">
        <w:rPr>
          <w:rFonts w:ascii="Arial" w:hAnsi="Arial" w:cs="Arial"/>
        </w:rPr>
        <w:t xml:space="preserve"> </w:t>
      </w:r>
      <w:r w:rsidR="005703D8">
        <w:rPr>
          <w:rFonts w:ascii="Arial" w:hAnsi="Arial" w:cs="Arial"/>
          <w:b/>
          <w:bCs/>
        </w:rPr>
        <w:t xml:space="preserve">(B) </w:t>
      </w:r>
      <w:r w:rsidR="003A09A5">
        <w:rPr>
          <w:rFonts w:ascii="Arial" w:hAnsi="Arial" w:cs="Arial"/>
        </w:rPr>
        <w:t xml:space="preserve">Average brain and plasma concentration of xylazine, 3-OH-xylazine, and 4-OH-xylazine after 2- or 4-hour </w:t>
      </w:r>
      <w:r w:rsidR="00224DE4">
        <w:rPr>
          <w:rFonts w:ascii="Arial" w:hAnsi="Arial" w:cs="Arial"/>
        </w:rPr>
        <w:t>300µg/mL xylazine drinking</w:t>
      </w:r>
      <w:r w:rsidR="00613B57">
        <w:rPr>
          <w:rFonts w:ascii="Arial" w:hAnsi="Arial" w:cs="Arial"/>
        </w:rPr>
        <w:t xml:space="preserve"> from samples </w:t>
      </w:r>
      <w:proofErr w:type="spellStart"/>
      <w:r w:rsidR="00613B57">
        <w:rPr>
          <w:rFonts w:ascii="Arial" w:hAnsi="Arial" w:cs="Arial"/>
        </w:rPr>
        <w:t>where</w:t>
      </w:r>
      <w:proofErr w:type="spellEnd"/>
      <w:r w:rsidR="00613B57">
        <w:rPr>
          <w:rFonts w:ascii="Arial" w:hAnsi="Arial" w:cs="Arial"/>
        </w:rPr>
        <w:t xml:space="preserve"> detected</w:t>
      </w:r>
      <w:r w:rsidR="00224DE4">
        <w:rPr>
          <w:rFonts w:ascii="Arial" w:hAnsi="Arial" w:cs="Arial"/>
        </w:rPr>
        <w:t>.</w:t>
      </w:r>
      <w:r w:rsidR="004D6969">
        <w:rPr>
          <w:rFonts w:ascii="Arial" w:hAnsi="Arial" w:cs="Arial"/>
        </w:rPr>
        <w:t xml:space="preserve"> </w:t>
      </w:r>
      <w:r w:rsidR="00B120AD">
        <w:rPr>
          <w:rFonts w:ascii="Arial" w:hAnsi="Arial" w:cs="Arial"/>
        </w:rPr>
        <w:t>Xylazine was detected in all samples, 3-OH-xylazine was</w:t>
      </w:r>
      <w:r w:rsidR="00CF7A75">
        <w:rPr>
          <w:rFonts w:ascii="Arial" w:hAnsi="Arial" w:cs="Arial"/>
        </w:rPr>
        <w:t xml:space="preserve"> not detected in any samples, </w:t>
      </w:r>
      <w:r w:rsidR="0004032E">
        <w:rPr>
          <w:rFonts w:ascii="Arial" w:hAnsi="Arial" w:cs="Arial"/>
        </w:rPr>
        <w:t xml:space="preserve">4-OH-xylazine was detected in </w:t>
      </w:r>
      <w:r w:rsidR="00CA7775">
        <w:rPr>
          <w:rFonts w:ascii="Arial" w:hAnsi="Arial" w:cs="Arial"/>
        </w:rPr>
        <w:t>1/6 2-hour brain samples</w:t>
      </w:r>
      <w:r w:rsidR="008B4345">
        <w:rPr>
          <w:rFonts w:ascii="Arial" w:hAnsi="Arial" w:cs="Arial"/>
        </w:rPr>
        <w:t xml:space="preserve">, 2/5 4-hour brain samples, </w:t>
      </w:r>
      <w:r w:rsidR="00BE4854">
        <w:rPr>
          <w:rFonts w:ascii="Arial" w:hAnsi="Arial" w:cs="Arial"/>
        </w:rPr>
        <w:t>1/5 2-hour plasma samples, and 4/5 4-hour plasma samples.</w:t>
      </w:r>
      <w:r w:rsidR="00613B57">
        <w:rPr>
          <w:rFonts w:ascii="Arial" w:hAnsi="Arial" w:cs="Arial"/>
        </w:rPr>
        <w:t xml:space="preserve"> </w:t>
      </w:r>
      <w:r w:rsidR="00224DE4">
        <w:rPr>
          <w:rFonts w:ascii="Arial" w:hAnsi="Arial" w:cs="Arial"/>
        </w:rPr>
        <w:t xml:space="preserve"> </w:t>
      </w:r>
    </w:p>
    <w:p w14:paraId="0C0986E5" w14:textId="77777777" w:rsidR="00C95657" w:rsidRDefault="00C9565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1DFBA94" w14:textId="3E823EEF" w:rsidR="00714373" w:rsidRDefault="00187A57" w:rsidP="00A17325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8752" behindDoc="0" locked="0" layoutInCell="1" allowOverlap="1" wp14:anchorId="25B53B28" wp14:editId="77635F13">
            <wp:simplePos x="0" y="0"/>
            <wp:positionH relativeFrom="column">
              <wp:posOffset>-300990</wp:posOffset>
            </wp:positionH>
            <wp:positionV relativeFrom="page">
              <wp:posOffset>708025</wp:posOffset>
            </wp:positionV>
            <wp:extent cx="6767830" cy="5776595"/>
            <wp:effectExtent l="0" t="0" r="0" b="0"/>
            <wp:wrapSquare wrapText="bothSides"/>
            <wp:docPr id="986844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84492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7830" cy="5776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4E6489" w14:textId="6817F466" w:rsidR="000E3779" w:rsidRPr="00E125F9" w:rsidRDefault="00187A57" w:rsidP="00E125F9">
      <w:pPr>
        <w:spacing w:line="480" w:lineRule="auto"/>
        <w:rPr>
          <w:rFonts w:ascii="Arial" w:hAnsi="Arial" w:cs="Arial"/>
          <w:b/>
          <w:bCs/>
        </w:rPr>
      </w:pPr>
      <w:r w:rsidRPr="00D36589">
        <w:rPr>
          <w:rFonts w:ascii="Arial" w:hAnsi="Arial" w:cs="Arial"/>
          <w:b/>
          <w:bCs/>
        </w:rPr>
        <w:t>Figure S2</w:t>
      </w:r>
      <w:r w:rsidR="00641E59" w:rsidRPr="00D36589">
        <w:rPr>
          <w:rFonts w:ascii="Arial" w:hAnsi="Arial" w:cs="Arial"/>
          <w:b/>
          <w:bCs/>
        </w:rPr>
        <w:t>.</w:t>
      </w:r>
      <w:r w:rsidR="00641E59">
        <w:rPr>
          <w:rFonts w:ascii="Arial" w:hAnsi="Arial" w:cs="Arial"/>
          <w:b/>
          <w:bCs/>
        </w:rPr>
        <w:t xml:space="preserve"> </w:t>
      </w:r>
      <w:r w:rsidR="00641E59" w:rsidRPr="00D36589">
        <w:rPr>
          <w:rFonts w:ascii="Arial" w:hAnsi="Arial" w:cs="Arial"/>
        </w:rPr>
        <w:t>(</w:t>
      </w:r>
      <w:r w:rsidR="00641E59">
        <w:rPr>
          <w:rFonts w:ascii="Arial" w:hAnsi="Arial" w:cs="Arial"/>
        </w:rPr>
        <w:t>A</w:t>
      </w:r>
      <w:r w:rsidR="00641E59" w:rsidRPr="00D36589">
        <w:rPr>
          <w:rFonts w:ascii="Arial" w:hAnsi="Arial" w:cs="Arial"/>
        </w:rPr>
        <w:t xml:space="preserve">) Three-bottle choice sipper holder modified from </w:t>
      </w:r>
      <w:proofErr w:type="spellStart"/>
      <w:r w:rsidR="00641E59" w:rsidRPr="00D36589">
        <w:rPr>
          <w:rFonts w:ascii="Arial" w:hAnsi="Arial" w:cs="Arial"/>
        </w:rPr>
        <w:t>Godynyuk</w:t>
      </w:r>
      <w:proofErr w:type="spellEnd"/>
      <w:r w:rsidR="00641E59" w:rsidRPr="00D36589">
        <w:rPr>
          <w:rFonts w:ascii="Arial" w:hAnsi="Arial" w:cs="Arial"/>
        </w:rPr>
        <w:t xml:space="preserve"> et al. (2019) to hold a third bottle (water; right side). (</w:t>
      </w:r>
      <w:r w:rsidR="00641E59">
        <w:rPr>
          <w:rFonts w:ascii="Arial" w:hAnsi="Arial" w:cs="Arial"/>
        </w:rPr>
        <w:t>B</w:t>
      </w:r>
      <w:r w:rsidR="00641E59" w:rsidRPr="00D36589">
        <w:rPr>
          <w:rFonts w:ascii="Arial" w:hAnsi="Arial" w:cs="Arial"/>
        </w:rPr>
        <w:t>) Female and (</w:t>
      </w:r>
      <w:r w:rsidR="00641E59">
        <w:rPr>
          <w:rFonts w:ascii="Arial" w:hAnsi="Arial" w:cs="Arial"/>
        </w:rPr>
        <w:t>C</w:t>
      </w:r>
      <w:r w:rsidR="00641E59" w:rsidRPr="00D36589">
        <w:rPr>
          <w:rFonts w:ascii="Arial" w:hAnsi="Arial" w:cs="Arial"/>
        </w:rPr>
        <w:t>) male fentanyl concentration-dose consumed response curve. (</w:t>
      </w:r>
      <w:r w:rsidR="00641E59">
        <w:rPr>
          <w:rFonts w:ascii="Arial" w:hAnsi="Arial" w:cs="Arial"/>
        </w:rPr>
        <w:t>D</w:t>
      </w:r>
      <w:r w:rsidR="00641E59" w:rsidRPr="00D36589">
        <w:rPr>
          <w:rFonts w:ascii="Arial" w:hAnsi="Arial" w:cs="Arial"/>
        </w:rPr>
        <w:t>) Female and (</w:t>
      </w:r>
      <w:r w:rsidR="00641E59">
        <w:rPr>
          <w:rFonts w:ascii="Arial" w:hAnsi="Arial" w:cs="Arial"/>
        </w:rPr>
        <w:t>E</w:t>
      </w:r>
      <w:r w:rsidR="00641E59" w:rsidRPr="00D36589">
        <w:rPr>
          <w:rFonts w:ascii="Arial" w:hAnsi="Arial" w:cs="Arial"/>
        </w:rPr>
        <w:t>) male xylazine concentration-dose consumed response curve. (</w:t>
      </w:r>
      <w:r w:rsidR="00A17325">
        <w:rPr>
          <w:rFonts w:ascii="Arial" w:hAnsi="Arial" w:cs="Arial"/>
        </w:rPr>
        <w:t>F</w:t>
      </w:r>
      <w:r w:rsidR="00641E59" w:rsidRPr="00D36589">
        <w:rPr>
          <w:rFonts w:ascii="Arial" w:hAnsi="Arial" w:cs="Arial"/>
        </w:rPr>
        <w:t>) Fentanyl and xylazine sipper beam break count for three-bottle choice experiment.</w:t>
      </w:r>
    </w:p>
    <w:sectPr w:rsidR="000E3779" w:rsidRPr="00E12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9828A1" w14:textId="77777777" w:rsidR="007926BF" w:rsidRDefault="007926BF" w:rsidP="00FC1D3C">
      <w:pPr>
        <w:spacing w:after="0" w:line="240" w:lineRule="auto"/>
      </w:pPr>
      <w:r>
        <w:separator/>
      </w:r>
    </w:p>
  </w:endnote>
  <w:endnote w:type="continuationSeparator" w:id="0">
    <w:p w14:paraId="6CACC454" w14:textId="77777777" w:rsidR="007926BF" w:rsidRDefault="007926BF" w:rsidP="00FC1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AE70BF" w14:textId="77777777" w:rsidR="007926BF" w:rsidRDefault="007926BF" w:rsidP="00FC1D3C">
      <w:pPr>
        <w:spacing w:after="0" w:line="240" w:lineRule="auto"/>
      </w:pPr>
      <w:r>
        <w:separator/>
      </w:r>
    </w:p>
  </w:footnote>
  <w:footnote w:type="continuationSeparator" w:id="0">
    <w:p w14:paraId="457A33F5" w14:textId="77777777" w:rsidR="007926BF" w:rsidRDefault="007926BF" w:rsidP="00FC1D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757E1"/>
    <w:multiLevelType w:val="hybridMultilevel"/>
    <w:tmpl w:val="434299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285438"/>
    <w:multiLevelType w:val="hybridMultilevel"/>
    <w:tmpl w:val="6D8C253C"/>
    <w:lvl w:ilvl="0" w:tplc="DE2E489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3820559">
    <w:abstractNumId w:val="0"/>
  </w:num>
  <w:num w:numId="2" w16cid:durableId="3591687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raes0adfs9waedddpxtzwjrfesevppfpae&quot;&gt;My EndNote Library&lt;record-ids&gt;&lt;item&gt;1&lt;/item&gt;&lt;item&gt;2&lt;/item&gt;&lt;item&gt;3&lt;/item&gt;&lt;item&gt;4&lt;/item&gt;&lt;item&gt;6&lt;/item&gt;&lt;/record-ids&gt;&lt;/item&gt;&lt;/Libraries&gt;"/>
    <w:docVar w:name="EN.UseJSCitationFormat" w:val="False"/>
  </w:docVars>
  <w:rsids>
    <w:rsidRoot w:val="00BC0578"/>
    <w:rsid w:val="00005A79"/>
    <w:rsid w:val="00011048"/>
    <w:rsid w:val="00012D6E"/>
    <w:rsid w:val="0001713A"/>
    <w:rsid w:val="000257E7"/>
    <w:rsid w:val="00027C52"/>
    <w:rsid w:val="00027E7B"/>
    <w:rsid w:val="00027F8B"/>
    <w:rsid w:val="000300CD"/>
    <w:rsid w:val="00030D57"/>
    <w:rsid w:val="00030D94"/>
    <w:rsid w:val="000326F4"/>
    <w:rsid w:val="00032D60"/>
    <w:rsid w:val="000331A8"/>
    <w:rsid w:val="0003458C"/>
    <w:rsid w:val="0003484D"/>
    <w:rsid w:val="00034FBF"/>
    <w:rsid w:val="0004032E"/>
    <w:rsid w:val="00042469"/>
    <w:rsid w:val="00042665"/>
    <w:rsid w:val="0004288B"/>
    <w:rsid w:val="00043539"/>
    <w:rsid w:val="00043A29"/>
    <w:rsid w:val="00044673"/>
    <w:rsid w:val="000503FD"/>
    <w:rsid w:val="0005342B"/>
    <w:rsid w:val="0005565A"/>
    <w:rsid w:val="000574B3"/>
    <w:rsid w:val="000616C3"/>
    <w:rsid w:val="00062159"/>
    <w:rsid w:val="00064BE3"/>
    <w:rsid w:val="00072827"/>
    <w:rsid w:val="0007429A"/>
    <w:rsid w:val="00074C5A"/>
    <w:rsid w:val="00075C89"/>
    <w:rsid w:val="00077332"/>
    <w:rsid w:val="000804C0"/>
    <w:rsid w:val="00080A31"/>
    <w:rsid w:val="0008120A"/>
    <w:rsid w:val="000832C5"/>
    <w:rsid w:val="0008667B"/>
    <w:rsid w:val="00086E98"/>
    <w:rsid w:val="000871ED"/>
    <w:rsid w:val="00090281"/>
    <w:rsid w:val="000910E8"/>
    <w:rsid w:val="000918DB"/>
    <w:rsid w:val="000934D1"/>
    <w:rsid w:val="00096419"/>
    <w:rsid w:val="00097D7C"/>
    <w:rsid w:val="000A1FFC"/>
    <w:rsid w:val="000A4495"/>
    <w:rsid w:val="000A52CC"/>
    <w:rsid w:val="000A63F1"/>
    <w:rsid w:val="000B3DF1"/>
    <w:rsid w:val="000B79E6"/>
    <w:rsid w:val="000C058B"/>
    <w:rsid w:val="000C259D"/>
    <w:rsid w:val="000C3B5E"/>
    <w:rsid w:val="000C5D37"/>
    <w:rsid w:val="000D3861"/>
    <w:rsid w:val="000D65F3"/>
    <w:rsid w:val="000D7EB7"/>
    <w:rsid w:val="000E0C03"/>
    <w:rsid w:val="000E3779"/>
    <w:rsid w:val="000E59DE"/>
    <w:rsid w:val="000F4117"/>
    <w:rsid w:val="000F5325"/>
    <w:rsid w:val="00103EAE"/>
    <w:rsid w:val="00107306"/>
    <w:rsid w:val="00112CA5"/>
    <w:rsid w:val="00117ED9"/>
    <w:rsid w:val="00121E51"/>
    <w:rsid w:val="00122555"/>
    <w:rsid w:val="00122AFA"/>
    <w:rsid w:val="00124734"/>
    <w:rsid w:val="00124D08"/>
    <w:rsid w:val="00130AC6"/>
    <w:rsid w:val="00130E92"/>
    <w:rsid w:val="00132844"/>
    <w:rsid w:val="00132CD4"/>
    <w:rsid w:val="001345F1"/>
    <w:rsid w:val="00136680"/>
    <w:rsid w:val="00142A6E"/>
    <w:rsid w:val="0014306B"/>
    <w:rsid w:val="00143E22"/>
    <w:rsid w:val="001457FC"/>
    <w:rsid w:val="00146D42"/>
    <w:rsid w:val="0014701A"/>
    <w:rsid w:val="001476B3"/>
    <w:rsid w:val="00150D70"/>
    <w:rsid w:val="00151C64"/>
    <w:rsid w:val="0015205E"/>
    <w:rsid w:val="0016006C"/>
    <w:rsid w:val="0016243E"/>
    <w:rsid w:val="001628BB"/>
    <w:rsid w:val="00176826"/>
    <w:rsid w:val="00176F12"/>
    <w:rsid w:val="00181B26"/>
    <w:rsid w:val="00182413"/>
    <w:rsid w:val="00184CE6"/>
    <w:rsid w:val="00187716"/>
    <w:rsid w:val="00187A57"/>
    <w:rsid w:val="001914F1"/>
    <w:rsid w:val="00192602"/>
    <w:rsid w:val="00193258"/>
    <w:rsid w:val="001951E2"/>
    <w:rsid w:val="0019523F"/>
    <w:rsid w:val="00195E6D"/>
    <w:rsid w:val="00196CFD"/>
    <w:rsid w:val="001A1934"/>
    <w:rsid w:val="001A44B8"/>
    <w:rsid w:val="001A7F74"/>
    <w:rsid w:val="001B0736"/>
    <w:rsid w:val="001B412F"/>
    <w:rsid w:val="001B4318"/>
    <w:rsid w:val="001B4636"/>
    <w:rsid w:val="001C139D"/>
    <w:rsid w:val="001C23DA"/>
    <w:rsid w:val="001C28B9"/>
    <w:rsid w:val="001C2EC3"/>
    <w:rsid w:val="001D0828"/>
    <w:rsid w:val="001D363F"/>
    <w:rsid w:val="001D3C94"/>
    <w:rsid w:val="001D3E48"/>
    <w:rsid w:val="001D418E"/>
    <w:rsid w:val="001D6358"/>
    <w:rsid w:val="001E158F"/>
    <w:rsid w:val="001E2346"/>
    <w:rsid w:val="001E6303"/>
    <w:rsid w:val="001E699B"/>
    <w:rsid w:val="001E6F6C"/>
    <w:rsid w:val="001F07C0"/>
    <w:rsid w:val="001F5D68"/>
    <w:rsid w:val="001F66B6"/>
    <w:rsid w:val="001F6827"/>
    <w:rsid w:val="001F765B"/>
    <w:rsid w:val="001F7C49"/>
    <w:rsid w:val="00204B27"/>
    <w:rsid w:val="0020558C"/>
    <w:rsid w:val="00205EF8"/>
    <w:rsid w:val="002076DD"/>
    <w:rsid w:val="002103B6"/>
    <w:rsid w:val="00213256"/>
    <w:rsid w:val="002145EE"/>
    <w:rsid w:val="002151DB"/>
    <w:rsid w:val="002169BA"/>
    <w:rsid w:val="002169D6"/>
    <w:rsid w:val="00224D10"/>
    <w:rsid w:val="00224DE4"/>
    <w:rsid w:val="00226D7F"/>
    <w:rsid w:val="00234E69"/>
    <w:rsid w:val="00234F3E"/>
    <w:rsid w:val="00236E10"/>
    <w:rsid w:val="00240645"/>
    <w:rsid w:val="00241F3A"/>
    <w:rsid w:val="00243A82"/>
    <w:rsid w:val="00246EA8"/>
    <w:rsid w:val="00250345"/>
    <w:rsid w:val="002525B2"/>
    <w:rsid w:val="00253DBF"/>
    <w:rsid w:val="00254A97"/>
    <w:rsid w:val="00254BB9"/>
    <w:rsid w:val="0025593B"/>
    <w:rsid w:val="00257B32"/>
    <w:rsid w:val="0026063C"/>
    <w:rsid w:val="002625B3"/>
    <w:rsid w:val="00262EB2"/>
    <w:rsid w:val="00265D01"/>
    <w:rsid w:val="00266094"/>
    <w:rsid w:val="00266A00"/>
    <w:rsid w:val="00267901"/>
    <w:rsid w:val="00270DC4"/>
    <w:rsid w:val="002756E9"/>
    <w:rsid w:val="0027574E"/>
    <w:rsid w:val="00281EA3"/>
    <w:rsid w:val="002833AF"/>
    <w:rsid w:val="002844C0"/>
    <w:rsid w:val="00285889"/>
    <w:rsid w:val="002858D7"/>
    <w:rsid w:val="00286FD4"/>
    <w:rsid w:val="002964C4"/>
    <w:rsid w:val="00297AE3"/>
    <w:rsid w:val="002A02D2"/>
    <w:rsid w:val="002A5850"/>
    <w:rsid w:val="002B2F98"/>
    <w:rsid w:val="002B35B2"/>
    <w:rsid w:val="002B799D"/>
    <w:rsid w:val="002C4B29"/>
    <w:rsid w:val="002C63C2"/>
    <w:rsid w:val="002D3765"/>
    <w:rsid w:val="002D49FF"/>
    <w:rsid w:val="002D7C05"/>
    <w:rsid w:val="002E2572"/>
    <w:rsid w:val="002E32EE"/>
    <w:rsid w:val="002E5699"/>
    <w:rsid w:val="002E5DF7"/>
    <w:rsid w:val="002E6DAF"/>
    <w:rsid w:val="002E6F8E"/>
    <w:rsid w:val="002E7CDB"/>
    <w:rsid w:val="002F2D0F"/>
    <w:rsid w:val="002F3FFD"/>
    <w:rsid w:val="002F7C99"/>
    <w:rsid w:val="00302686"/>
    <w:rsid w:val="00306D13"/>
    <w:rsid w:val="00315159"/>
    <w:rsid w:val="0032089A"/>
    <w:rsid w:val="00321ECF"/>
    <w:rsid w:val="00323C2F"/>
    <w:rsid w:val="0033037A"/>
    <w:rsid w:val="0033165B"/>
    <w:rsid w:val="00332A15"/>
    <w:rsid w:val="003331A1"/>
    <w:rsid w:val="0033426C"/>
    <w:rsid w:val="00336171"/>
    <w:rsid w:val="0034128C"/>
    <w:rsid w:val="00346A7F"/>
    <w:rsid w:val="00346F3A"/>
    <w:rsid w:val="00347786"/>
    <w:rsid w:val="0035042D"/>
    <w:rsid w:val="00352093"/>
    <w:rsid w:val="00352D2A"/>
    <w:rsid w:val="00352D50"/>
    <w:rsid w:val="003532E7"/>
    <w:rsid w:val="00367E76"/>
    <w:rsid w:val="003703E5"/>
    <w:rsid w:val="003735F2"/>
    <w:rsid w:val="00374225"/>
    <w:rsid w:val="00376A30"/>
    <w:rsid w:val="00377343"/>
    <w:rsid w:val="00382B09"/>
    <w:rsid w:val="00385E65"/>
    <w:rsid w:val="0039527B"/>
    <w:rsid w:val="00397E3B"/>
    <w:rsid w:val="003A09A5"/>
    <w:rsid w:val="003A41F8"/>
    <w:rsid w:val="003A5D3C"/>
    <w:rsid w:val="003B0D49"/>
    <w:rsid w:val="003B1EBD"/>
    <w:rsid w:val="003B2A86"/>
    <w:rsid w:val="003B5862"/>
    <w:rsid w:val="003B5932"/>
    <w:rsid w:val="003B6022"/>
    <w:rsid w:val="003B60EC"/>
    <w:rsid w:val="003B6AC1"/>
    <w:rsid w:val="003C0FD7"/>
    <w:rsid w:val="003C5E5D"/>
    <w:rsid w:val="003C6C77"/>
    <w:rsid w:val="003D5C98"/>
    <w:rsid w:val="003D6AD2"/>
    <w:rsid w:val="003E00BD"/>
    <w:rsid w:val="003E10EF"/>
    <w:rsid w:val="003E2F54"/>
    <w:rsid w:val="003E4616"/>
    <w:rsid w:val="003E6682"/>
    <w:rsid w:val="003E6899"/>
    <w:rsid w:val="003E7D3E"/>
    <w:rsid w:val="003F1DD3"/>
    <w:rsid w:val="003F1E97"/>
    <w:rsid w:val="003F40FF"/>
    <w:rsid w:val="003F51FB"/>
    <w:rsid w:val="003F5E18"/>
    <w:rsid w:val="003F63DA"/>
    <w:rsid w:val="00403E32"/>
    <w:rsid w:val="00406052"/>
    <w:rsid w:val="00411FBA"/>
    <w:rsid w:val="004214CF"/>
    <w:rsid w:val="00421E43"/>
    <w:rsid w:val="00421EFE"/>
    <w:rsid w:val="004276CE"/>
    <w:rsid w:val="00427B12"/>
    <w:rsid w:val="004321C9"/>
    <w:rsid w:val="00432891"/>
    <w:rsid w:val="004339C9"/>
    <w:rsid w:val="00440300"/>
    <w:rsid w:val="00445B19"/>
    <w:rsid w:val="0044600B"/>
    <w:rsid w:val="004478D8"/>
    <w:rsid w:val="00457587"/>
    <w:rsid w:val="00457E9C"/>
    <w:rsid w:val="00466105"/>
    <w:rsid w:val="00466122"/>
    <w:rsid w:val="00466A06"/>
    <w:rsid w:val="004712B7"/>
    <w:rsid w:val="00473ED6"/>
    <w:rsid w:val="004742B2"/>
    <w:rsid w:val="00474979"/>
    <w:rsid w:val="00474B85"/>
    <w:rsid w:val="00477A38"/>
    <w:rsid w:val="00477C53"/>
    <w:rsid w:val="00480C27"/>
    <w:rsid w:val="004812CF"/>
    <w:rsid w:val="00482ED0"/>
    <w:rsid w:val="004871C1"/>
    <w:rsid w:val="00490A6B"/>
    <w:rsid w:val="00491B56"/>
    <w:rsid w:val="00493207"/>
    <w:rsid w:val="00497371"/>
    <w:rsid w:val="00497794"/>
    <w:rsid w:val="004A1FA1"/>
    <w:rsid w:val="004A2FF0"/>
    <w:rsid w:val="004A3626"/>
    <w:rsid w:val="004A4334"/>
    <w:rsid w:val="004A4C15"/>
    <w:rsid w:val="004C26E8"/>
    <w:rsid w:val="004D0605"/>
    <w:rsid w:val="004D1510"/>
    <w:rsid w:val="004D2A21"/>
    <w:rsid w:val="004D324B"/>
    <w:rsid w:val="004D6287"/>
    <w:rsid w:val="004D6969"/>
    <w:rsid w:val="004E133E"/>
    <w:rsid w:val="004E34DB"/>
    <w:rsid w:val="004E7050"/>
    <w:rsid w:val="004F2476"/>
    <w:rsid w:val="004F2B18"/>
    <w:rsid w:val="004F2D03"/>
    <w:rsid w:val="00500645"/>
    <w:rsid w:val="00502FF5"/>
    <w:rsid w:val="0050339B"/>
    <w:rsid w:val="00505244"/>
    <w:rsid w:val="00507E29"/>
    <w:rsid w:val="00510E0E"/>
    <w:rsid w:val="00511A09"/>
    <w:rsid w:val="00514C65"/>
    <w:rsid w:val="005159B7"/>
    <w:rsid w:val="00524989"/>
    <w:rsid w:val="00525D59"/>
    <w:rsid w:val="00525EDF"/>
    <w:rsid w:val="0052637B"/>
    <w:rsid w:val="00527A98"/>
    <w:rsid w:val="00533112"/>
    <w:rsid w:val="00533787"/>
    <w:rsid w:val="00533964"/>
    <w:rsid w:val="005346B7"/>
    <w:rsid w:val="00534A81"/>
    <w:rsid w:val="00540B81"/>
    <w:rsid w:val="00541CDD"/>
    <w:rsid w:val="005430FC"/>
    <w:rsid w:val="00547464"/>
    <w:rsid w:val="005571DB"/>
    <w:rsid w:val="00560780"/>
    <w:rsid w:val="0056222D"/>
    <w:rsid w:val="00562FFB"/>
    <w:rsid w:val="00565CA1"/>
    <w:rsid w:val="005703D8"/>
    <w:rsid w:val="005729EC"/>
    <w:rsid w:val="00575685"/>
    <w:rsid w:val="00575702"/>
    <w:rsid w:val="005760F1"/>
    <w:rsid w:val="00576773"/>
    <w:rsid w:val="005810BB"/>
    <w:rsid w:val="00582B72"/>
    <w:rsid w:val="00583005"/>
    <w:rsid w:val="005855E4"/>
    <w:rsid w:val="0058601E"/>
    <w:rsid w:val="00586AAD"/>
    <w:rsid w:val="005947BF"/>
    <w:rsid w:val="005949AD"/>
    <w:rsid w:val="005955EC"/>
    <w:rsid w:val="005965D6"/>
    <w:rsid w:val="005A03E2"/>
    <w:rsid w:val="005A057B"/>
    <w:rsid w:val="005A1B0D"/>
    <w:rsid w:val="005A4DC1"/>
    <w:rsid w:val="005A6E00"/>
    <w:rsid w:val="005B2704"/>
    <w:rsid w:val="005B4904"/>
    <w:rsid w:val="005C07A4"/>
    <w:rsid w:val="005C21F8"/>
    <w:rsid w:val="005C3E1B"/>
    <w:rsid w:val="005C4369"/>
    <w:rsid w:val="005D47F5"/>
    <w:rsid w:val="005D589D"/>
    <w:rsid w:val="005E0F77"/>
    <w:rsid w:val="005E6856"/>
    <w:rsid w:val="005F0EFE"/>
    <w:rsid w:val="005F2424"/>
    <w:rsid w:val="005F5E8C"/>
    <w:rsid w:val="005F6B05"/>
    <w:rsid w:val="00613B57"/>
    <w:rsid w:val="00613B67"/>
    <w:rsid w:val="00613F1D"/>
    <w:rsid w:val="00622AAC"/>
    <w:rsid w:val="00624B1B"/>
    <w:rsid w:val="00624EFA"/>
    <w:rsid w:val="00625239"/>
    <w:rsid w:val="006257EB"/>
    <w:rsid w:val="006267DF"/>
    <w:rsid w:val="00627143"/>
    <w:rsid w:val="00627EF4"/>
    <w:rsid w:val="006334CC"/>
    <w:rsid w:val="00633631"/>
    <w:rsid w:val="00633E63"/>
    <w:rsid w:val="0063640C"/>
    <w:rsid w:val="00636849"/>
    <w:rsid w:val="00641E59"/>
    <w:rsid w:val="00642F5B"/>
    <w:rsid w:val="00650043"/>
    <w:rsid w:val="0065620C"/>
    <w:rsid w:val="00656FBC"/>
    <w:rsid w:val="00657F25"/>
    <w:rsid w:val="00660430"/>
    <w:rsid w:val="00663ACA"/>
    <w:rsid w:val="00663AFE"/>
    <w:rsid w:val="00665B8C"/>
    <w:rsid w:val="00665FDC"/>
    <w:rsid w:val="006731E9"/>
    <w:rsid w:val="00680E73"/>
    <w:rsid w:val="00683DC4"/>
    <w:rsid w:val="006848F1"/>
    <w:rsid w:val="00690838"/>
    <w:rsid w:val="00692D93"/>
    <w:rsid w:val="006948F9"/>
    <w:rsid w:val="006959CD"/>
    <w:rsid w:val="006A0C9C"/>
    <w:rsid w:val="006A0E1E"/>
    <w:rsid w:val="006A1BF7"/>
    <w:rsid w:val="006A38FF"/>
    <w:rsid w:val="006B49D2"/>
    <w:rsid w:val="006B75F6"/>
    <w:rsid w:val="006C00BC"/>
    <w:rsid w:val="006C6900"/>
    <w:rsid w:val="006C7597"/>
    <w:rsid w:val="006D0A85"/>
    <w:rsid w:val="006D0B5F"/>
    <w:rsid w:val="006D14A1"/>
    <w:rsid w:val="006D79A8"/>
    <w:rsid w:val="006D7EAE"/>
    <w:rsid w:val="006E7E6F"/>
    <w:rsid w:val="006F64B2"/>
    <w:rsid w:val="0070210F"/>
    <w:rsid w:val="0070484D"/>
    <w:rsid w:val="007068F2"/>
    <w:rsid w:val="00706B59"/>
    <w:rsid w:val="00710041"/>
    <w:rsid w:val="00714373"/>
    <w:rsid w:val="00716748"/>
    <w:rsid w:val="00722274"/>
    <w:rsid w:val="007226BF"/>
    <w:rsid w:val="0072670F"/>
    <w:rsid w:val="00727B2D"/>
    <w:rsid w:val="0073231D"/>
    <w:rsid w:val="00734860"/>
    <w:rsid w:val="00737F45"/>
    <w:rsid w:val="0074366F"/>
    <w:rsid w:val="0074442A"/>
    <w:rsid w:val="00744909"/>
    <w:rsid w:val="00745FEB"/>
    <w:rsid w:val="00750539"/>
    <w:rsid w:val="007524A1"/>
    <w:rsid w:val="00752B2A"/>
    <w:rsid w:val="00752E88"/>
    <w:rsid w:val="007563A8"/>
    <w:rsid w:val="00760242"/>
    <w:rsid w:val="00760A60"/>
    <w:rsid w:val="00763050"/>
    <w:rsid w:val="00764759"/>
    <w:rsid w:val="00764E75"/>
    <w:rsid w:val="00764F58"/>
    <w:rsid w:val="00767354"/>
    <w:rsid w:val="0077013D"/>
    <w:rsid w:val="00771E64"/>
    <w:rsid w:val="00775846"/>
    <w:rsid w:val="00776CB9"/>
    <w:rsid w:val="0078094A"/>
    <w:rsid w:val="0078323C"/>
    <w:rsid w:val="00785BD1"/>
    <w:rsid w:val="0079090D"/>
    <w:rsid w:val="007926BF"/>
    <w:rsid w:val="00794C5E"/>
    <w:rsid w:val="007951F5"/>
    <w:rsid w:val="00796647"/>
    <w:rsid w:val="007A22C1"/>
    <w:rsid w:val="007A5D8A"/>
    <w:rsid w:val="007A7C80"/>
    <w:rsid w:val="007B06F8"/>
    <w:rsid w:val="007B092D"/>
    <w:rsid w:val="007B19B7"/>
    <w:rsid w:val="007B2FA6"/>
    <w:rsid w:val="007B359D"/>
    <w:rsid w:val="007B5E89"/>
    <w:rsid w:val="007B7AE5"/>
    <w:rsid w:val="007C5E79"/>
    <w:rsid w:val="007C60E2"/>
    <w:rsid w:val="007C7E33"/>
    <w:rsid w:val="007D01DD"/>
    <w:rsid w:val="007D0C43"/>
    <w:rsid w:val="007D28DB"/>
    <w:rsid w:val="007D7E71"/>
    <w:rsid w:val="007E1043"/>
    <w:rsid w:val="007E22D0"/>
    <w:rsid w:val="007E293A"/>
    <w:rsid w:val="007E4C84"/>
    <w:rsid w:val="007E53DD"/>
    <w:rsid w:val="007E764B"/>
    <w:rsid w:val="007F08B6"/>
    <w:rsid w:val="007F11EF"/>
    <w:rsid w:val="00800E06"/>
    <w:rsid w:val="00806061"/>
    <w:rsid w:val="00807D06"/>
    <w:rsid w:val="00810AF0"/>
    <w:rsid w:val="008120F2"/>
    <w:rsid w:val="00813DE1"/>
    <w:rsid w:val="00820951"/>
    <w:rsid w:val="00822C46"/>
    <w:rsid w:val="0082341F"/>
    <w:rsid w:val="00826B96"/>
    <w:rsid w:val="008301FC"/>
    <w:rsid w:val="008320D8"/>
    <w:rsid w:val="00836647"/>
    <w:rsid w:val="00837497"/>
    <w:rsid w:val="0085263D"/>
    <w:rsid w:val="00855CF0"/>
    <w:rsid w:val="00856BC5"/>
    <w:rsid w:val="0085731C"/>
    <w:rsid w:val="00862F04"/>
    <w:rsid w:val="00863F28"/>
    <w:rsid w:val="008706F0"/>
    <w:rsid w:val="00871404"/>
    <w:rsid w:val="00874A76"/>
    <w:rsid w:val="00876073"/>
    <w:rsid w:val="0087630F"/>
    <w:rsid w:val="00876ABE"/>
    <w:rsid w:val="00877389"/>
    <w:rsid w:val="00880118"/>
    <w:rsid w:val="00880463"/>
    <w:rsid w:val="008829EA"/>
    <w:rsid w:val="00883BBB"/>
    <w:rsid w:val="00885034"/>
    <w:rsid w:val="00885801"/>
    <w:rsid w:val="008874BF"/>
    <w:rsid w:val="0089043E"/>
    <w:rsid w:val="008945EE"/>
    <w:rsid w:val="0089605F"/>
    <w:rsid w:val="00896756"/>
    <w:rsid w:val="008969D9"/>
    <w:rsid w:val="008A71CD"/>
    <w:rsid w:val="008A71D4"/>
    <w:rsid w:val="008B1F86"/>
    <w:rsid w:val="008B259D"/>
    <w:rsid w:val="008B3547"/>
    <w:rsid w:val="008B4345"/>
    <w:rsid w:val="008B6320"/>
    <w:rsid w:val="008B6542"/>
    <w:rsid w:val="008C1680"/>
    <w:rsid w:val="008C192D"/>
    <w:rsid w:val="008C2FF9"/>
    <w:rsid w:val="008C4707"/>
    <w:rsid w:val="008C6785"/>
    <w:rsid w:val="008C7AEA"/>
    <w:rsid w:val="008E25E5"/>
    <w:rsid w:val="008E3665"/>
    <w:rsid w:val="008E770D"/>
    <w:rsid w:val="008F04FB"/>
    <w:rsid w:val="008F1627"/>
    <w:rsid w:val="008F184B"/>
    <w:rsid w:val="008F3259"/>
    <w:rsid w:val="008F3A20"/>
    <w:rsid w:val="008F4B0E"/>
    <w:rsid w:val="0090135A"/>
    <w:rsid w:val="00901506"/>
    <w:rsid w:val="0090264C"/>
    <w:rsid w:val="00902E21"/>
    <w:rsid w:val="0090442C"/>
    <w:rsid w:val="00906ADC"/>
    <w:rsid w:val="00911954"/>
    <w:rsid w:val="00911B7E"/>
    <w:rsid w:val="00913473"/>
    <w:rsid w:val="00914C09"/>
    <w:rsid w:val="009168DD"/>
    <w:rsid w:val="0092045C"/>
    <w:rsid w:val="009210C7"/>
    <w:rsid w:val="0092174C"/>
    <w:rsid w:val="0092175E"/>
    <w:rsid w:val="00922816"/>
    <w:rsid w:val="0092487A"/>
    <w:rsid w:val="0092504E"/>
    <w:rsid w:val="009255A1"/>
    <w:rsid w:val="00931906"/>
    <w:rsid w:val="009361D9"/>
    <w:rsid w:val="00936E68"/>
    <w:rsid w:val="00942942"/>
    <w:rsid w:val="009432E0"/>
    <w:rsid w:val="00943532"/>
    <w:rsid w:val="0094381D"/>
    <w:rsid w:val="00943E2E"/>
    <w:rsid w:val="0094577F"/>
    <w:rsid w:val="009462F4"/>
    <w:rsid w:val="00952665"/>
    <w:rsid w:val="00957B6E"/>
    <w:rsid w:val="00957C45"/>
    <w:rsid w:val="00962F07"/>
    <w:rsid w:val="00963AE0"/>
    <w:rsid w:val="009721D5"/>
    <w:rsid w:val="009725CB"/>
    <w:rsid w:val="00972E5A"/>
    <w:rsid w:val="00973CE5"/>
    <w:rsid w:val="00973DB5"/>
    <w:rsid w:val="00974D57"/>
    <w:rsid w:val="00975C59"/>
    <w:rsid w:val="009777B8"/>
    <w:rsid w:val="00977907"/>
    <w:rsid w:val="00983AF1"/>
    <w:rsid w:val="0098456D"/>
    <w:rsid w:val="009903E4"/>
    <w:rsid w:val="009A2A1B"/>
    <w:rsid w:val="009A7153"/>
    <w:rsid w:val="009B0370"/>
    <w:rsid w:val="009B11F3"/>
    <w:rsid w:val="009B1CB8"/>
    <w:rsid w:val="009B2A17"/>
    <w:rsid w:val="009B3A31"/>
    <w:rsid w:val="009B3A3C"/>
    <w:rsid w:val="009B5334"/>
    <w:rsid w:val="009B5AFC"/>
    <w:rsid w:val="009B5F50"/>
    <w:rsid w:val="009C23B7"/>
    <w:rsid w:val="009C3812"/>
    <w:rsid w:val="009C47DF"/>
    <w:rsid w:val="009C5B41"/>
    <w:rsid w:val="009C66E3"/>
    <w:rsid w:val="009D4312"/>
    <w:rsid w:val="009D791C"/>
    <w:rsid w:val="009E1A79"/>
    <w:rsid w:val="009E218C"/>
    <w:rsid w:val="009E3A64"/>
    <w:rsid w:val="009E4188"/>
    <w:rsid w:val="009E6D47"/>
    <w:rsid w:val="009E701B"/>
    <w:rsid w:val="009F2AB0"/>
    <w:rsid w:val="00A01EDB"/>
    <w:rsid w:val="00A036AD"/>
    <w:rsid w:val="00A059A1"/>
    <w:rsid w:val="00A074F8"/>
    <w:rsid w:val="00A11433"/>
    <w:rsid w:val="00A148BB"/>
    <w:rsid w:val="00A150FD"/>
    <w:rsid w:val="00A17325"/>
    <w:rsid w:val="00A1796F"/>
    <w:rsid w:val="00A233F0"/>
    <w:rsid w:val="00A2392D"/>
    <w:rsid w:val="00A24E71"/>
    <w:rsid w:val="00A30E66"/>
    <w:rsid w:val="00A30EB0"/>
    <w:rsid w:val="00A314C8"/>
    <w:rsid w:val="00A345EE"/>
    <w:rsid w:val="00A34DAF"/>
    <w:rsid w:val="00A35D60"/>
    <w:rsid w:val="00A40E4B"/>
    <w:rsid w:val="00A410CD"/>
    <w:rsid w:val="00A44FD7"/>
    <w:rsid w:val="00A534FD"/>
    <w:rsid w:val="00A658EE"/>
    <w:rsid w:val="00A7047F"/>
    <w:rsid w:val="00A7193B"/>
    <w:rsid w:val="00A71FF8"/>
    <w:rsid w:val="00A773F1"/>
    <w:rsid w:val="00A800A6"/>
    <w:rsid w:val="00A807F2"/>
    <w:rsid w:val="00A813F4"/>
    <w:rsid w:val="00A82454"/>
    <w:rsid w:val="00A82B1D"/>
    <w:rsid w:val="00A83234"/>
    <w:rsid w:val="00A832D4"/>
    <w:rsid w:val="00A85312"/>
    <w:rsid w:val="00A9404A"/>
    <w:rsid w:val="00AA084A"/>
    <w:rsid w:val="00AA0E35"/>
    <w:rsid w:val="00AA0E84"/>
    <w:rsid w:val="00AA1AEA"/>
    <w:rsid w:val="00AA26B3"/>
    <w:rsid w:val="00AA4B9F"/>
    <w:rsid w:val="00AA69E0"/>
    <w:rsid w:val="00AA6C94"/>
    <w:rsid w:val="00AA70B5"/>
    <w:rsid w:val="00AB1E26"/>
    <w:rsid w:val="00AB31BE"/>
    <w:rsid w:val="00AB5BD3"/>
    <w:rsid w:val="00AB6D0E"/>
    <w:rsid w:val="00AC3EDE"/>
    <w:rsid w:val="00AC55E8"/>
    <w:rsid w:val="00AC693F"/>
    <w:rsid w:val="00AD0AFF"/>
    <w:rsid w:val="00AD0DCF"/>
    <w:rsid w:val="00AD40FF"/>
    <w:rsid w:val="00AD4BCF"/>
    <w:rsid w:val="00AD4FD1"/>
    <w:rsid w:val="00AD7265"/>
    <w:rsid w:val="00AE0715"/>
    <w:rsid w:val="00AE17A3"/>
    <w:rsid w:val="00AE55B8"/>
    <w:rsid w:val="00AF0D67"/>
    <w:rsid w:val="00AF16EE"/>
    <w:rsid w:val="00AF2400"/>
    <w:rsid w:val="00AF3FBC"/>
    <w:rsid w:val="00AF67A1"/>
    <w:rsid w:val="00B10332"/>
    <w:rsid w:val="00B120AD"/>
    <w:rsid w:val="00B12FE5"/>
    <w:rsid w:val="00B13AF3"/>
    <w:rsid w:val="00B2123F"/>
    <w:rsid w:val="00B2397C"/>
    <w:rsid w:val="00B24676"/>
    <w:rsid w:val="00B25EC1"/>
    <w:rsid w:val="00B32416"/>
    <w:rsid w:val="00B32D31"/>
    <w:rsid w:val="00B32DF1"/>
    <w:rsid w:val="00B32E90"/>
    <w:rsid w:val="00B33DC5"/>
    <w:rsid w:val="00B3768A"/>
    <w:rsid w:val="00B41D43"/>
    <w:rsid w:val="00B4648D"/>
    <w:rsid w:val="00B56722"/>
    <w:rsid w:val="00B56C85"/>
    <w:rsid w:val="00B56F6B"/>
    <w:rsid w:val="00B6136F"/>
    <w:rsid w:val="00B62C07"/>
    <w:rsid w:val="00B64765"/>
    <w:rsid w:val="00B6498E"/>
    <w:rsid w:val="00B75964"/>
    <w:rsid w:val="00B77492"/>
    <w:rsid w:val="00B77969"/>
    <w:rsid w:val="00B80D81"/>
    <w:rsid w:val="00B81210"/>
    <w:rsid w:val="00B836B6"/>
    <w:rsid w:val="00B86442"/>
    <w:rsid w:val="00B94348"/>
    <w:rsid w:val="00B94931"/>
    <w:rsid w:val="00B95770"/>
    <w:rsid w:val="00B96154"/>
    <w:rsid w:val="00B97CE6"/>
    <w:rsid w:val="00BA621A"/>
    <w:rsid w:val="00BB0272"/>
    <w:rsid w:val="00BB0B47"/>
    <w:rsid w:val="00BB26CE"/>
    <w:rsid w:val="00BB397E"/>
    <w:rsid w:val="00BB521D"/>
    <w:rsid w:val="00BB65A9"/>
    <w:rsid w:val="00BC0578"/>
    <w:rsid w:val="00BC78B1"/>
    <w:rsid w:val="00BD052B"/>
    <w:rsid w:val="00BD2481"/>
    <w:rsid w:val="00BD2ACA"/>
    <w:rsid w:val="00BD3415"/>
    <w:rsid w:val="00BD4E8A"/>
    <w:rsid w:val="00BD5A71"/>
    <w:rsid w:val="00BD5F8C"/>
    <w:rsid w:val="00BE3E92"/>
    <w:rsid w:val="00BE4854"/>
    <w:rsid w:val="00BE49DD"/>
    <w:rsid w:val="00BE49E2"/>
    <w:rsid w:val="00BF5D48"/>
    <w:rsid w:val="00C00BB9"/>
    <w:rsid w:val="00C06C0A"/>
    <w:rsid w:val="00C06F76"/>
    <w:rsid w:val="00C122CE"/>
    <w:rsid w:val="00C12569"/>
    <w:rsid w:val="00C13D78"/>
    <w:rsid w:val="00C1468C"/>
    <w:rsid w:val="00C14796"/>
    <w:rsid w:val="00C166F8"/>
    <w:rsid w:val="00C16C43"/>
    <w:rsid w:val="00C22E95"/>
    <w:rsid w:val="00C268CC"/>
    <w:rsid w:val="00C27557"/>
    <w:rsid w:val="00C318EC"/>
    <w:rsid w:val="00C3312F"/>
    <w:rsid w:val="00C34C84"/>
    <w:rsid w:val="00C36ADA"/>
    <w:rsid w:val="00C4214A"/>
    <w:rsid w:val="00C42DC5"/>
    <w:rsid w:val="00C43279"/>
    <w:rsid w:val="00C43BF2"/>
    <w:rsid w:val="00C43FF8"/>
    <w:rsid w:val="00C446E4"/>
    <w:rsid w:val="00C47FB4"/>
    <w:rsid w:val="00C51840"/>
    <w:rsid w:val="00C52589"/>
    <w:rsid w:val="00C55C96"/>
    <w:rsid w:val="00C56561"/>
    <w:rsid w:val="00C56BA9"/>
    <w:rsid w:val="00C57D5D"/>
    <w:rsid w:val="00C610F4"/>
    <w:rsid w:val="00C62B7B"/>
    <w:rsid w:val="00C6434A"/>
    <w:rsid w:val="00C652C4"/>
    <w:rsid w:val="00C66D85"/>
    <w:rsid w:val="00C6798B"/>
    <w:rsid w:val="00C67C45"/>
    <w:rsid w:val="00C70391"/>
    <w:rsid w:val="00C70430"/>
    <w:rsid w:val="00C70F71"/>
    <w:rsid w:val="00C730AC"/>
    <w:rsid w:val="00C7418D"/>
    <w:rsid w:val="00C75C26"/>
    <w:rsid w:val="00C77ACB"/>
    <w:rsid w:val="00C85E36"/>
    <w:rsid w:val="00C906BA"/>
    <w:rsid w:val="00C9356F"/>
    <w:rsid w:val="00C9424A"/>
    <w:rsid w:val="00C95299"/>
    <w:rsid w:val="00C95657"/>
    <w:rsid w:val="00CA0102"/>
    <w:rsid w:val="00CA1FEB"/>
    <w:rsid w:val="00CA3B51"/>
    <w:rsid w:val="00CA66C2"/>
    <w:rsid w:val="00CA6820"/>
    <w:rsid w:val="00CA7775"/>
    <w:rsid w:val="00CB0F5E"/>
    <w:rsid w:val="00CB7075"/>
    <w:rsid w:val="00CC12F1"/>
    <w:rsid w:val="00CC32FF"/>
    <w:rsid w:val="00CD729F"/>
    <w:rsid w:val="00CE029B"/>
    <w:rsid w:val="00CE1D22"/>
    <w:rsid w:val="00CE36BE"/>
    <w:rsid w:val="00CE41AD"/>
    <w:rsid w:val="00CE7382"/>
    <w:rsid w:val="00CE76E1"/>
    <w:rsid w:val="00CF2F69"/>
    <w:rsid w:val="00CF3A5A"/>
    <w:rsid w:val="00CF694F"/>
    <w:rsid w:val="00CF7A75"/>
    <w:rsid w:val="00CF7DF5"/>
    <w:rsid w:val="00D05BE2"/>
    <w:rsid w:val="00D1032B"/>
    <w:rsid w:val="00D10DB0"/>
    <w:rsid w:val="00D16EA3"/>
    <w:rsid w:val="00D206C6"/>
    <w:rsid w:val="00D21189"/>
    <w:rsid w:val="00D23420"/>
    <w:rsid w:val="00D25A73"/>
    <w:rsid w:val="00D2608C"/>
    <w:rsid w:val="00D304EA"/>
    <w:rsid w:val="00D305EA"/>
    <w:rsid w:val="00D36589"/>
    <w:rsid w:val="00D375BD"/>
    <w:rsid w:val="00D3795B"/>
    <w:rsid w:val="00D37A2D"/>
    <w:rsid w:val="00D4030D"/>
    <w:rsid w:val="00D40768"/>
    <w:rsid w:val="00D43368"/>
    <w:rsid w:val="00D45731"/>
    <w:rsid w:val="00D47D57"/>
    <w:rsid w:val="00D57826"/>
    <w:rsid w:val="00D64843"/>
    <w:rsid w:val="00D66DD9"/>
    <w:rsid w:val="00D67EAA"/>
    <w:rsid w:val="00D67FE4"/>
    <w:rsid w:val="00D74DE3"/>
    <w:rsid w:val="00D80798"/>
    <w:rsid w:val="00D81876"/>
    <w:rsid w:val="00D8365A"/>
    <w:rsid w:val="00D83DE7"/>
    <w:rsid w:val="00D842F4"/>
    <w:rsid w:val="00D85429"/>
    <w:rsid w:val="00D86874"/>
    <w:rsid w:val="00DA1529"/>
    <w:rsid w:val="00DA15D2"/>
    <w:rsid w:val="00DA3957"/>
    <w:rsid w:val="00DA3CFA"/>
    <w:rsid w:val="00DA5C43"/>
    <w:rsid w:val="00DA70E6"/>
    <w:rsid w:val="00DA7C48"/>
    <w:rsid w:val="00DB0242"/>
    <w:rsid w:val="00DB0E5E"/>
    <w:rsid w:val="00DB4CF7"/>
    <w:rsid w:val="00DC38F6"/>
    <w:rsid w:val="00DC7923"/>
    <w:rsid w:val="00DD0376"/>
    <w:rsid w:val="00DD58BF"/>
    <w:rsid w:val="00DE5E32"/>
    <w:rsid w:val="00DF0C9B"/>
    <w:rsid w:val="00DF2B46"/>
    <w:rsid w:val="00DF37DF"/>
    <w:rsid w:val="00DF419E"/>
    <w:rsid w:val="00DF4E84"/>
    <w:rsid w:val="00DF57A0"/>
    <w:rsid w:val="00E03E47"/>
    <w:rsid w:val="00E042C5"/>
    <w:rsid w:val="00E10F0A"/>
    <w:rsid w:val="00E112D8"/>
    <w:rsid w:val="00E125F9"/>
    <w:rsid w:val="00E14C1E"/>
    <w:rsid w:val="00E16D19"/>
    <w:rsid w:val="00E20043"/>
    <w:rsid w:val="00E21AF3"/>
    <w:rsid w:val="00E23598"/>
    <w:rsid w:val="00E2390F"/>
    <w:rsid w:val="00E24CCC"/>
    <w:rsid w:val="00E25194"/>
    <w:rsid w:val="00E271B1"/>
    <w:rsid w:val="00E30854"/>
    <w:rsid w:val="00E3233C"/>
    <w:rsid w:val="00E421FD"/>
    <w:rsid w:val="00E43938"/>
    <w:rsid w:val="00E45196"/>
    <w:rsid w:val="00E5451A"/>
    <w:rsid w:val="00E57E41"/>
    <w:rsid w:val="00E60604"/>
    <w:rsid w:val="00E60FC3"/>
    <w:rsid w:val="00E6600A"/>
    <w:rsid w:val="00E72131"/>
    <w:rsid w:val="00E72751"/>
    <w:rsid w:val="00E736F2"/>
    <w:rsid w:val="00E81347"/>
    <w:rsid w:val="00E857AA"/>
    <w:rsid w:val="00E87DE9"/>
    <w:rsid w:val="00E90AE4"/>
    <w:rsid w:val="00E962C2"/>
    <w:rsid w:val="00EA0257"/>
    <w:rsid w:val="00EA245E"/>
    <w:rsid w:val="00EA3CB1"/>
    <w:rsid w:val="00EA40A5"/>
    <w:rsid w:val="00EA7D93"/>
    <w:rsid w:val="00EB0CB4"/>
    <w:rsid w:val="00EB5C1B"/>
    <w:rsid w:val="00EB5C9A"/>
    <w:rsid w:val="00EB6A13"/>
    <w:rsid w:val="00EB6D99"/>
    <w:rsid w:val="00EC0175"/>
    <w:rsid w:val="00EC3135"/>
    <w:rsid w:val="00EC50EE"/>
    <w:rsid w:val="00EC6DF2"/>
    <w:rsid w:val="00EC7456"/>
    <w:rsid w:val="00ED1409"/>
    <w:rsid w:val="00ED381C"/>
    <w:rsid w:val="00ED495E"/>
    <w:rsid w:val="00ED5A92"/>
    <w:rsid w:val="00ED617D"/>
    <w:rsid w:val="00EE0825"/>
    <w:rsid w:val="00EE185F"/>
    <w:rsid w:val="00EE395D"/>
    <w:rsid w:val="00EE3963"/>
    <w:rsid w:val="00EE46CB"/>
    <w:rsid w:val="00EE5AA6"/>
    <w:rsid w:val="00EE5DF9"/>
    <w:rsid w:val="00EE6F90"/>
    <w:rsid w:val="00EE6FA2"/>
    <w:rsid w:val="00EF3499"/>
    <w:rsid w:val="00F0098E"/>
    <w:rsid w:val="00F03AB3"/>
    <w:rsid w:val="00F05A65"/>
    <w:rsid w:val="00F13E45"/>
    <w:rsid w:val="00F178C7"/>
    <w:rsid w:val="00F25F41"/>
    <w:rsid w:val="00F3149B"/>
    <w:rsid w:val="00F318F5"/>
    <w:rsid w:val="00F378B1"/>
    <w:rsid w:val="00F401C6"/>
    <w:rsid w:val="00F4160A"/>
    <w:rsid w:val="00F41748"/>
    <w:rsid w:val="00F41EE9"/>
    <w:rsid w:val="00F43CAF"/>
    <w:rsid w:val="00F451DF"/>
    <w:rsid w:val="00F459D8"/>
    <w:rsid w:val="00F51888"/>
    <w:rsid w:val="00F52012"/>
    <w:rsid w:val="00F54A95"/>
    <w:rsid w:val="00F56047"/>
    <w:rsid w:val="00F565B3"/>
    <w:rsid w:val="00F6635F"/>
    <w:rsid w:val="00F70407"/>
    <w:rsid w:val="00F7183B"/>
    <w:rsid w:val="00F71F4E"/>
    <w:rsid w:val="00F75076"/>
    <w:rsid w:val="00F75FDB"/>
    <w:rsid w:val="00F84C7A"/>
    <w:rsid w:val="00F84C82"/>
    <w:rsid w:val="00F87CC2"/>
    <w:rsid w:val="00F94914"/>
    <w:rsid w:val="00F95E6E"/>
    <w:rsid w:val="00F961DB"/>
    <w:rsid w:val="00F96865"/>
    <w:rsid w:val="00F96BED"/>
    <w:rsid w:val="00F97393"/>
    <w:rsid w:val="00FA2A8E"/>
    <w:rsid w:val="00FA572A"/>
    <w:rsid w:val="00FB0A91"/>
    <w:rsid w:val="00FC0062"/>
    <w:rsid w:val="00FC1D3C"/>
    <w:rsid w:val="00FC3F23"/>
    <w:rsid w:val="00FC7106"/>
    <w:rsid w:val="00FC7E30"/>
    <w:rsid w:val="00FD10F0"/>
    <w:rsid w:val="00FE03B4"/>
    <w:rsid w:val="00FE136B"/>
    <w:rsid w:val="00FE3CD1"/>
    <w:rsid w:val="00FE4E49"/>
    <w:rsid w:val="00FF075C"/>
    <w:rsid w:val="00FF25A0"/>
    <w:rsid w:val="00FF2706"/>
    <w:rsid w:val="00FF52B6"/>
    <w:rsid w:val="00FF5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331B19"/>
  <w15:chartTrackingRefBased/>
  <w15:docId w15:val="{6FE0475A-5486-4B25-B98E-A144E1697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05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5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05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5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5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5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5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5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5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5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05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05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5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5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5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5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5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5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05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05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5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05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05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05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05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05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5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5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057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C05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5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5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B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BB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0F7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46A7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6A7F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C1D3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C1D3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C1D3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C1D3C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C4707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4707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8C4707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4707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877721-EDD8-4292-B58F-B272F6E0D5A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inich, Reece Christopher</dc:creator>
  <cp:keywords/>
  <dc:description/>
  <cp:lastModifiedBy>Joffe, Max</cp:lastModifiedBy>
  <cp:revision>3</cp:revision>
  <cp:lastPrinted>2026-06-02T15:20:00Z</cp:lastPrinted>
  <dcterms:created xsi:type="dcterms:W3CDTF">2026-06-02T15:39:00Z</dcterms:created>
  <dcterms:modified xsi:type="dcterms:W3CDTF">2026-06-02T15:39:00Z</dcterms:modified>
</cp:coreProperties>
</file>